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182F3" w14:textId="7740015A" w:rsidR="00062542" w:rsidRPr="009718E1" w:rsidRDefault="00744F5D" w:rsidP="00006A6B">
      <w:pPr>
        <w:rPr>
          <w:rFonts w:ascii="Times New Roman" w:hAnsi="Times New Roman" w:cs="Times New Roman"/>
          <w:sz w:val="24"/>
          <w:szCs w:val="24"/>
        </w:rPr>
      </w:pPr>
      <w:r w:rsidRPr="009718E1">
        <w:rPr>
          <w:rFonts w:ascii="Times New Roman" w:hAnsi="Times New Roman" w:cs="Times New Roman"/>
          <w:sz w:val="24"/>
          <w:szCs w:val="24"/>
        </w:rPr>
        <w:t>Table S1 Hyperparame</w:t>
      </w:r>
      <w:bookmarkStart w:id="0" w:name="_GoBack"/>
      <w:bookmarkEnd w:id="0"/>
      <w:r w:rsidRPr="009718E1">
        <w:rPr>
          <w:rFonts w:ascii="Times New Roman" w:hAnsi="Times New Roman" w:cs="Times New Roman"/>
          <w:sz w:val="24"/>
          <w:szCs w:val="24"/>
        </w:rPr>
        <w:t>ters of different models for classifying PD-MCI vs. PD-NC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301"/>
        <w:gridCol w:w="8617"/>
      </w:tblGrid>
      <w:tr w:rsidR="009718E1" w:rsidRPr="009718E1" w14:paraId="26D56514" w14:textId="77777777" w:rsidTr="002800EE">
        <w:tc>
          <w:tcPr>
            <w:tcW w:w="0" w:type="auto"/>
          </w:tcPr>
          <w:p w14:paraId="73299BC9" w14:textId="77777777" w:rsidR="00062542" w:rsidRPr="009718E1" w:rsidRDefault="00062542" w:rsidP="00812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E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617" w:type="dxa"/>
          </w:tcPr>
          <w:p w14:paraId="1E4A636F" w14:textId="77777777" w:rsidR="00062542" w:rsidRPr="009718E1" w:rsidRDefault="00062542" w:rsidP="00812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4438468"/>
            <w:r w:rsidRPr="009718E1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  <w:bookmarkEnd w:id="1"/>
          </w:p>
        </w:tc>
      </w:tr>
      <w:tr w:rsidR="009718E1" w:rsidRPr="009718E1" w14:paraId="51E4654D" w14:textId="77777777" w:rsidTr="002800EE">
        <w:tc>
          <w:tcPr>
            <w:tcW w:w="0" w:type="auto"/>
          </w:tcPr>
          <w:p w14:paraId="63937C3E" w14:textId="0CA67047" w:rsidR="00062542" w:rsidRPr="009718E1" w:rsidRDefault="009A4EE2" w:rsidP="00812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E1">
              <w:rPr>
                <w:rFonts w:ascii="Times New Roman" w:hAnsi="Times New Roman" w:cs="Times New Roman"/>
                <w:sz w:val="24"/>
                <w:szCs w:val="24"/>
              </w:rPr>
              <w:t>Decision Trees</w:t>
            </w:r>
          </w:p>
        </w:tc>
        <w:tc>
          <w:tcPr>
            <w:tcW w:w="8617" w:type="dxa"/>
          </w:tcPr>
          <w:p w14:paraId="7E18B3DE" w14:textId="77777777" w:rsidR="00F76BB5" w:rsidRPr="009718E1" w:rsidRDefault="00062542" w:rsidP="008122A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718E1">
              <w:rPr>
                <w:rFonts w:ascii="Times New Roman" w:hAnsi="Times New Roman" w:cs="Times New Roman"/>
                <w:sz w:val="24"/>
                <w:szCs w:val="24"/>
              </w:rPr>
              <w:t xml:space="preserve">criterion=Gini Impurity, </w:t>
            </w:r>
            <w:r w:rsidR="003D53BD" w:rsidRPr="009718E1">
              <w:rPr>
                <w:rFonts w:ascii="Times New Roman" w:hAnsi="Times New Roman" w:cs="Times New Roman"/>
                <w:sz w:val="24"/>
                <w:szCs w:val="24"/>
              </w:rPr>
              <w:t>max_depth=1, max_leaf_nodes=2, min_impurity_decrease=0,</w:t>
            </w:r>
            <w:r w:rsidR="00914F5D" w:rsidRPr="009718E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2C123768" w14:textId="43ED350B" w:rsidR="00062542" w:rsidRPr="009718E1" w:rsidRDefault="00914F5D" w:rsidP="00812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E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n_samples_split=2,</w:t>
            </w:r>
            <w:r w:rsidR="003D53BD" w:rsidRPr="009718E1">
              <w:rPr>
                <w:rFonts w:ascii="Times New Roman" w:hAnsi="Times New Roman" w:cs="Times New Roman"/>
                <w:sz w:val="24"/>
                <w:szCs w:val="24"/>
              </w:rPr>
              <w:t xml:space="preserve"> min_samples_leaf=1, min_samples_split=2</w:t>
            </w:r>
          </w:p>
        </w:tc>
      </w:tr>
      <w:tr w:rsidR="009718E1" w:rsidRPr="009718E1" w14:paraId="4DD24A4F" w14:textId="77777777" w:rsidTr="002800EE">
        <w:tc>
          <w:tcPr>
            <w:tcW w:w="0" w:type="auto"/>
          </w:tcPr>
          <w:p w14:paraId="420F109E" w14:textId="77777777" w:rsidR="00062542" w:rsidRPr="009718E1" w:rsidRDefault="00062542" w:rsidP="00812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E1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8617" w:type="dxa"/>
          </w:tcPr>
          <w:p w14:paraId="69498C8F" w14:textId="3A5FB8C7" w:rsidR="00F76BB5" w:rsidRPr="009718E1" w:rsidRDefault="00062542" w:rsidP="008122A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718E1">
              <w:rPr>
                <w:rFonts w:ascii="Times New Roman" w:hAnsi="Times New Roman" w:cs="Times New Roman"/>
                <w:sz w:val="24"/>
                <w:szCs w:val="24"/>
              </w:rPr>
              <w:t>n estimators=</w:t>
            </w:r>
            <w:r w:rsidR="008D3323" w:rsidRPr="009718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718E1">
              <w:rPr>
                <w:rFonts w:ascii="Times New Roman" w:hAnsi="Times New Roman" w:cs="Times New Roman"/>
                <w:sz w:val="24"/>
                <w:szCs w:val="24"/>
              </w:rPr>
              <w:t xml:space="preserve">, criterion= </w:t>
            </w:r>
            <w:r w:rsidR="00771481" w:rsidRPr="009718E1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  <w:r w:rsidRPr="009718E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14F5D" w:rsidRPr="009718E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ax_depth=1, min_samples_split=2,</w:t>
            </w:r>
          </w:p>
          <w:p w14:paraId="56FD487A" w14:textId="45A24B6D" w:rsidR="00062542" w:rsidRPr="009718E1" w:rsidRDefault="00914F5D" w:rsidP="00812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E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n_samples_leaf=1, max_features=1, max_leaf_nodes=1, min_impurity_decrease=0</w:t>
            </w:r>
          </w:p>
        </w:tc>
      </w:tr>
      <w:tr w:rsidR="009718E1" w:rsidRPr="009718E1" w14:paraId="379C56CF" w14:textId="77777777" w:rsidTr="002800EE">
        <w:tc>
          <w:tcPr>
            <w:tcW w:w="0" w:type="auto"/>
          </w:tcPr>
          <w:p w14:paraId="1779984F" w14:textId="6FC83764" w:rsidR="00062542" w:rsidRPr="009718E1" w:rsidRDefault="009A4EE2" w:rsidP="008122A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18E1">
              <w:rPr>
                <w:rFonts w:ascii="Times New Roman" w:eastAsia="SimSu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8617" w:type="dxa"/>
          </w:tcPr>
          <w:p w14:paraId="2ED4DFD9" w14:textId="267D79F6" w:rsidR="00062542" w:rsidRPr="009718E1" w:rsidRDefault="00A01E2B" w:rsidP="008122A0">
            <w:pP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9718E1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n_estimators</w:t>
            </w:r>
            <w:r w:rsidRPr="009718E1">
              <w:rPr>
                <w:rFonts w:ascii="Times New Roman" w:eastAsia="SimSun" w:hAnsi="Times New Roman" w:cs="Times New Roman"/>
                <w:sz w:val="24"/>
                <w:szCs w:val="24"/>
              </w:rPr>
              <w:t>, booster=gbtree,</w:t>
            </w:r>
            <w:r w:rsidRPr="009718E1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 subsample=0.8, max_depth=3, gamma=0.1, min_child_weigh=1, max_leaf_nodes=1, reg_lambda=1, reg_lambda=0</w:t>
            </w:r>
          </w:p>
        </w:tc>
      </w:tr>
    </w:tbl>
    <w:p w14:paraId="1EE37BF4" w14:textId="77777777" w:rsidR="00744F5D" w:rsidRPr="009718E1" w:rsidRDefault="00744F5D" w:rsidP="00744F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18E1">
        <w:rPr>
          <w:rFonts w:ascii="Times New Roman" w:hAnsi="Times New Roman" w:cs="Times New Roman"/>
          <w:sz w:val="24"/>
          <w:szCs w:val="24"/>
        </w:rPr>
        <w:t>Abbreviation: XGBoost=eXtreme Gradient Boosting</w:t>
      </w:r>
    </w:p>
    <w:p w14:paraId="0061A4FC" w14:textId="77777777" w:rsidR="003D53BD" w:rsidRPr="009718E1" w:rsidRDefault="003D53BD">
      <w:pPr>
        <w:rPr>
          <w:rFonts w:ascii="Times New Roman" w:hAnsi="Times New Roman" w:cs="Times New Roman"/>
          <w:szCs w:val="21"/>
        </w:rPr>
      </w:pPr>
    </w:p>
    <w:sectPr w:rsidR="003D53BD" w:rsidRPr="009718E1" w:rsidSect="009718E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D70FED" w14:textId="77777777" w:rsidR="00703AED" w:rsidRDefault="00703AED" w:rsidP="00E91FE0">
      <w:r>
        <w:separator/>
      </w:r>
    </w:p>
  </w:endnote>
  <w:endnote w:type="continuationSeparator" w:id="0">
    <w:p w14:paraId="204B1DB8" w14:textId="77777777" w:rsidR="00703AED" w:rsidRDefault="00703AED" w:rsidP="00E91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A5B03E" w14:textId="77777777" w:rsidR="00703AED" w:rsidRDefault="00703AED" w:rsidP="00E91FE0">
      <w:r>
        <w:separator/>
      </w:r>
    </w:p>
  </w:footnote>
  <w:footnote w:type="continuationSeparator" w:id="0">
    <w:p w14:paraId="66C4171A" w14:textId="77777777" w:rsidR="00703AED" w:rsidRDefault="00703AED" w:rsidP="00E91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64D"/>
    <w:rsid w:val="000044BB"/>
    <w:rsid w:val="0000648D"/>
    <w:rsid w:val="00006A6B"/>
    <w:rsid w:val="00015E61"/>
    <w:rsid w:val="00027B50"/>
    <w:rsid w:val="00031ED7"/>
    <w:rsid w:val="00045AF5"/>
    <w:rsid w:val="00051D5B"/>
    <w:rsid w:val="00062542"/>
    <w:rsid w:val="000670F7"/>
    <w:rsid w:val="00073038"/>
    <w:rsid w:val="0007412A"/>
    <w:rsid w:val="00091A31"/>
    <w:rsid w:val="000A1A8A"/>
    <w:rsid w:val="000A495C"/>
    <w:rsid w:val="000E6AF4"/>
    <w:rsid w:val="000E6C63"/>
    <w:rsid w:val="00107934"/>
    <w:rsid w:val="001155B5"/>
    <w:rsid w:val="00116238"/>
    <w:rsid w:val="00140859"/>
    <w:rsid w:val="00162294"/>
    <w:rsid w:val="001722BF"/>
    <w:rsid w:val="0017675F"/>
    <w:rsid w:val="001A56BB"/>
    <w:rsid w:val="001B3B99"/>
    <w:rsid w:val="001B4B21"/>
    <w:rsid w:val="001C4130"/>
    <w:rsid w:val="001C495A"/>
    <w:rsid w:val="001C5AAE"/>
    <w:rsid w:val="001C74DF"/>
    <w:rsid w:val="001D35DC"/>
    <w:rsid w:val="002234B8"/>
    <w:rsid w:val="00233759"/>
    <w:rsid w:val="00242281"/>
    <w:rsid w:val="00253019"/>
    <w:rsid w:val="002627C1"/>
    <w:rsid w:val="002800EE"/>
    <w:rsid w:val="00282FC1"/>
    <w:rsid w:val="002D0A8B"/>
    <w:rsid w:val="002D4EBD"/>
    <w:rsid w:val="002F5128"/>
    <w:rsid w:val="002F61F1"/>
    <w:rsid w:val="003112E8"/>
    <w:rsid w:val="003309F9"/>
    <w:rsid w:val="003313B8"/>
    <w:rsid w:val="00356296"/>
    <w:rsid w:val="0035752F"/>
    <w:rsid w:val="003661DD"/>
    <w:rsid w:val="00370CF0"/>
    <w:rsid w:val="003739F9"/>
    <w:rsid w:val="00375CFE"/>
    <w:rsid w:val="0037600B"/>
    <w:rsid w:val="00382E41"/>
    <w:rsid w:val="00391DA5"/>
    <w:rsid w:val="00392770"/>
    <w:rsid w:val="00396E12"/>
    <w:rsid w:val="003A30D3"/>
    <w:rsid w:val="003B3FAA"/>
    <w:rsid w:val="003C1FE6"/>
    <w:rsid w:val="003D53BD"/>
    <w:rsid w:val="003F146C"/>
    <w:rsid w:val="004000A3"/>
    <w:rsid w:val="0042394F"/>
    <w:rsid w:val="00447764"/>
    <w:rsid w:val="0047017E"/>
    <w:rsid w:val="004714F3"/>
    <w:rsid w:val="00476B7D"/>
    <w:rsid w:val="00484D8A"/>
    <w:rsid w:val="004902F9"/>
    <w:rsid w:val="00492EC0"/>
    <w:rsid w:val="00497EB6"/>
    <w:rsid w:val="004B3A87"/>
    <w:rsid w:val="004C397B"/>
    <w:rsid w:val="004C3C47"/>
    <w:rsid w:val="004C4692"/>
    <w:rsid w:val="004C5D37"/>
    <w:rsid w:val="004D1FE9"/>
    <w:rsid w:val="004D240E"/>
    <w:rsid w:val="004D4457"/>
    <w:rsid w:val="004D636A"/>
    <w:rsid w:val="004F0986"/>
    <w:rsid w:val="004F27A5"/>
    <w:rsid w:val="004F4AAB"/>
    <w:rsid w:val="00516F18"/>
    <w:rsid w:val="00521988"/>
    <w:rsid w:val="0053453F"/>
    <w:rsid w:val="0053788E"/>
    <w:rsid w:val="00541CE3"/>
    <w:rsid w:val="005634A3"/>
    <w:rsid w:val="00564163"/>
    <w:rsid w:val="005809E9"/>
    <w:rsid w:val="005823CC"/>
    <w:rsid w:val="00585F3A"/>
    <w:rsid w:val="005946E6"/>
    <w:rsid w:val="005970AC"/>
    <w:rsid w:val="005A3EB3"/>
    <w:rsid w:val="005B2698"/>
    <w:rsid w:val="005C656B"/>
    <w:rsid w:val="005D7DCF"/>
    <w:rsid w:val="005F7E0E"/>
    <w:rsid w:val="006065BB"/>
    <w:rsid w:val="006329CF"/>
    <w:rsid w:val="00650748"/>
    <w:rsid w:val="00652391"/>
    <w:rsid w:val="006624CB"/>
    <w:rsid w:val="00686F3B"/>
    <w:rsid w:val="00693764"/>
    <w:rsid w:val="006A7CE9"/>
    <w:rsid w:val="006B0091"/>
    <w:rsid w:val="006C22E6"/>
    <w:rsid w:val="006E6D81"/>
    <w:rsid w:val="006F244C"/>
    <w:rsid w:val="006F350B"/>
    <w:rsid w:val="006F67C8"/>
    <w:rsid w:val="00703AED"/>
    <w:rsid w:val="0071665E"/>
    <w:rsid w:val="00722DC6"/>
    <w:rsid w:val="00726A31"/>
    <w:rsid w:val="00742F4B"/>
    <w:rsid w:val="00744F5D"/>
    <w:rsid w:val="0075009E"/>
    <w:rsid w:val="00751540"/>
    <w:rsid w:val="00755444"/>
    <w:rsid w:val="0075561A"/>
    <w:rsid w:val="0075782A"/>
    <w:rsid w:val="00770D74"/>
    <w:rsid w:val="00771481"/>
    <w:rsid w:val="00794A42"/>
    <w:rsid w:val="00797455"/>
    <w:rsid w:val="007A6FD3"/>
    <w:rsid w:val="007B3980"/>
    <w:rsid w:val="007C607E"/>
    <w:rsid w:val="007D18AC"/>
    <w:rsid w:val="007E22C7"/>
    <w:rsid w:val="007E6763"/>
    <w:rsid w:val="00820FE9"/>
    <w:rsid w:val="00823657"/>
    <w:rsid w:val="00835919"/>
    <w:rsid w:val="008455D8"/>
    <w:rsid w:val="008550BE"/>
    <w:rsid w:val="00857E91"/>
    <w:rsid w:val="00860EC5"/>
    <w:rsid w:val="00862437"/>
    <w:rsid w:val="00866422"/>
    <w:rsid w:val="00890E2C"/>
    <w:rsid w:val="008A3B60"/>
    <w:rsid w:val="008B1032"/>
    <w:rsid w:val="008D3323"/>
    <w:rsid w:val="008E5637"/>
    <w:rsid w:val="008F7D8F"/>
    <w:rsid w:val="00914F5D"/>
    <w:rsid w:val="00922715"/>
    <w:rsid w:val="00923FDE"/>
    <w:rsid w:val="00932F3D"/>
    <w:rsid w:val="009359C7"/>
    <w:rsid w:val="009718E1"/>
    <w:rsid w:val="00997635"/>
    <w:rsid w:val="009A4EE2"/>
    <w:rsid w:val="009A7F71"/>
    <w:rsid w:val="009C6363"/>
    <w:rsid w:val="009C66B7"/>
    <w:rsid w:val="009D12A1"/>
    <w:rsid w:val="009D555F"/>
    <w:rsid w:val="009E0E0C"/>
    <w:rsid w:val="009E217B"/>
    <w:rsid w:val="009E5BA2"/>
    <w:rsid w:val="009E6A9B"/>
    <w:rsid w:val="00A01E2B"/>
    <w:rsid w:val="00A123DA"/>
    <w:rsid w:val="00A1453A"/>
    <w:rsid w:val="00A17495"/>
    <w:rsid w:val="00A41FA9"/>
    <w:rsid w:val="00A52778"/>
    <w:rsid w:val="00A700C4"/>
    <w:rsid w:val="00A95BB4"/>
    <w:rsid w:val="00AA1538"/>
    <w:rsid w:val="00AA2FBF"/>
    <w:rsid w:val="00AA4244"/>
    <w:rsid w:val="00AA47D0"/>
    <w:rsid w:val="00AB33CF"/>
    <w:rsid w:val="00AC580E"/>
    <w:rsid w:val="00AC6053"/>
    <w:rsid w:val="00AC638A"/>
    <w:rsid w:val="00AF10CC"/>
    <w:rsid w:val="00B0134D"/>
    <w:rsid w:val="00B0163C"/>
    <w:rsid w:val="00B04086"/>
    <w:rsid w:val="00B10CE9"/>
    <w:rsid w:val="00B13B9E"/>
    <w:rsid w:val="00B15B76"/>
    <w:rsid w:val="00B24A1E"/>
    <w:rsid w:val="00B43432"/>
    <w:rsid w:val="00B57115"/>
    <w:rsid w:val="00B57195"/>
    <w:rsid w:val="00B92453"/>
    <w:rsid w:val="00BA1E60"/>
    <w:rsid w:val="00BA6AA9"/>
    <w:rsid w:val="00BB05CA"/>
    <w:rsid w:val="00BB2F2E"/>
    <w:rsid w:val="00BF3105"/>
    <w:rsid w:val="00C22AB8"/>
    <w:rsid w:val="00C24250"/>
    <w:rsid w:val="00C411BD"/>
    <w:rsid w:val="00C5010A"/>
    <w:rsid w:val="00C55997"/>
    <w:rsid w:val="00C573CF"/>
    <w:rsid w:val="00C737BF"/>
    <w:rsid w:val="00C9314E"/>
    <w:rsid w:val="00C93799"/>
    <w:rsid w:val="00CA43FE"/>
    <w:rsid w:val="00CB3833"/>
    <w:rsid w:val="00CE6539"/>
    <w:rsid w:val="00CF1586"/>
    <w:rsid w:val="00CF2E47"/>
    <w:rsid w:val="00D108A6"/>
    <w:rsid w:val="00D20679"/>
    <w:rsid w:val="00D24445"/>
    <w:rsid w:val="00D25A62"/>
    <w:rsid w:val="00D266B3"/>
    <w:rsid w:val="00D33955"/>
    <w:rsid w:val="00D476A9"/>
    <w:rsid w:val="00D514BE"/>
    <w:rsid w:val="00D6446B"/>
    <w:rsid w:val="00D74374"/>
    <w:rsid w:val="00D800DE"/>
    <w:rsid w:val="00D8364D"/>
    <w:rsid w:val="00D84FAB"/>
    <w:rsid w:val="00DB06EC"/>
    <w:rsid w:val="00DC5E00"/>
    <w:rsid w:val="00DC6132"/>
    <w:rsid w:val="00DD5260"/>
    <w:rsid w:val="00DF0720"/>
    <w:rsid w:val="00DF739F"/>
    <w:rsid w:val="00E01D84"/>
    <w:rsid w:val="00E04D91"/>
    <w:rsid w:val="00E21F4A"/>
    <w:rsid w:val="00E32F73"/>
    <w:rsid w:val="00E33300"/>
    <w:rsid w:val="00E44E53"/>
    <w:rsid w:val="00E91FE0"/>
    <w:rsid w:val="00E93BB7"/>
    <w:rsid w:val="00EA49FE"/>
    <w:rsid w:val="00EB7927"/>
    <w:rsid w:val="00EC30AD"/>
    <w:rsid w:val="00EC732A"/>
    <w:rsid w:val="00ED30C7"/>
    <w:rsid w:val="00F00E31"/>
    <w:rsid w:val="00F01BDC"/>
    <w:rsid w:val="00F25FB9"/>
    <w:rsid w:val="00F26945"/>
    <w:rsid w:val="00F354AC"/>
    <w:rsid w:val="00F35DCC"/>
    <w:rsid w:val="00F40262"/>
    <w:rsid w:val="00F72783"/>
    <w:rsid w:val="00F76BB5"/>
    <w:rsid w:val="00F776D8"/>
    <w:rsid w:val="00F94CFA"/>
    <w:rsid w:val="00FA532E"/>
    <w:rsid w:val="00FB2223"/>
    <w:rsid w:val="00FB4941"/>
    <w:rsid w:val="00FE06B9"/>
    <w:rsid w:val="00FF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33577"/>
  <w15:chartTrackingRefBased/>
  <w15:docId w15:val="{5A1FFBF6-196E-4ABF-9C64-251EC0CC7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B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2">
    <w:name w:val="p2"/>
    <w:basedOn w:val="Normal"/>
    <w:qFormat/>
    <w:rsid w:val="00D8364D"/>
    <w:pPr>
      <w:widowControl/>
      <w:jc w:val="left"/>
    </w:pPr>
    <w:rPr>
      <w:rFonts w:ascii="Times" w:hAnsi="Times" w:cs="Times New Roman"/>
      <w:color w:val="000000"/>
      <w:kern w:val="0"/>
      <w:sz w:val="15"/>
      <w:szCs w:val="15"/>
    </w:rPr>
  </w:style>
  <w:style w:type="table" w:styleId="TableGrid">
    <w:name w:val="Table Grid"/>
    <w:basedOn w:val="TableNormal"/>
    <w:uiPriority w:val="39"/>
    <w:rsid w:val="00D83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1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1F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1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1F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0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博宇</dc:creator>
  <cp:keywords/>
  <dc:description/>
  <cp:lastModifiedBy>Revathi Thangaraj</cp:lastModifiedBy>
  <cp:revision>6</cp:revision>
  <dcterms:created xsi:type="dcterms:W3CDTF">2022-09-01T12:17:00Z</dcterms:created>
  <dcterms:modified xsi:type="dcterms:W3CDTF">2023-04-27T05:01:00Z</dcterms:modified>
</cp:coreProperties>
</file>